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BDA" w:rsidRPr="00953125" w:rsidRDefault="00A40BDA" w:rsidP="00A40BDA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53125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S1.</w:t>
      </w:r>
      <w:r w:rsidRPr="00953125">
        <w:rPr>
          <w:rFonts w:ascii="Times New Roman" w:hAnsi="Times New Roman" w:cs="Times New Roman"/>
          <w:sz w:val="18"/>
          <w:szCs w:val="18"/>
          <w:lang w:val="en-US"/>
        </w:rPr>
        <w:t xml:space="preserve"> Unique proteins in Parotid Gland of offspring rats of the MeHg group vs. control group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1427"/>
        <w:gridCol w:w="6395"/>
        <w:gridCol w:w="877"/>
        <w:gridCol w:w="877"/>
      </w:tblGrid>
      <w:tr w:rsidR="00A40BDA" w:rsidRPr="00953125" w:rsidTr="00314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ccession ID</w:t>
            </w: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eastAsia="pt-BR"/>
              </w:rPr>
              <w:t>a</w:t>
            </w:r>
          </w:p>
        </w:tc>
        <w:tc>
          <w:tcPr>
            <w:tcW w:w="3339" w:type="pct"/>
            <w:hideMark/>
          </w:tcPr>
          <w:p w:rsidR="00A40BDA" w:rsidRPr="00953125" w:rsidRDefault="00A40BDA" w:rsidP="00314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escription</w:t>
            </w:r>
          </w:p>
        </w:tc>
        <w:tc>
          <w:tcPr>
            <w:tcW w:w="458" w:type="pct"/>
            <w:hideMark/>
          </w:tcPr>
          <w:p w:rsidR="00A40BDA" w:rsidRPr="00953125" w:rsidRDefault="00A40BDA" w:rsidP="00314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Arial Unicode MS" w:hAnsi="Times New Roman" w:cs="Times New Roman"/>
                <w:i/>
                <w:iCs/>
                <w:color w:val="auto"/>
                <w:sz w:val="20"/>
                <w:szCs w:val="20"/>
                <w:lang w:val="en-US" w:eastAsia="pt-BR"/>
              </w:rPr>
              <w:t>PLGS</w:t>
            </w:r>
          </w:p>
          <w:p w:rsidR="00A40BDA" w:rsidRPr="00953125" w:rsidRDefault="00A40BDA" w:rsidP="00314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core</w:t>
            </w:r>
          </w:p>
        </w:tc>
        <w:tc>
          <w:tcPr>
            <w:tcW w:w="458" w:type="pct"/>
            <w:hideMark/>
          </w:tcPr>
          <w:p w:rsidR="00A40BDA" w:rsidRPr="00953125" w:rsidRDefault="00A40BDA" w:rsidP="00314D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roup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3324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S ribosomal protein S12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81.63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250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S ribosomal protein S16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166.79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8983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40S ribosomal protein SA 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89.76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2401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S acidic ribosomal protein P2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44.68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1123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60S ribosomal protein L13 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09.36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83732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S ribosomal protein L24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24.1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041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lpha-1-macroglobulin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4.36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7150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nnexin A1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39.24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7936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nnexin A2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8.39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B0BNL6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rrestin domain-containing protein 1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8.31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9088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sparagine synthetase [glutamine-hydrolyzing]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6.16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35854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Branched-chain-amino-acid aminotransferase_ mitochondrial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9.71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4268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Cathepsin D 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95.53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3514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atomer subunit beta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6.98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02874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re histone macro-H2A.1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0.81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R0T3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DnaJ homolog subfamily C member 3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51.92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5235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olichyl-diphosphooligosaccharide--protein glycosyltransferase subunit 2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1.35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8FR9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Elongation factor 1-delta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22.38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3T1J1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Eukaryotic translation initiation factor 5A-1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87.08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8010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lutathione S-transferase Mu 2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51.46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4906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lutathione S-transferase P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1.61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3V7G8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lycine--tRNA ligase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0.37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7TP47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eterogeneous nuclear ribonucleoprotein Q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9.65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MY8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eterogeneous nuclear ribonucleoprotein U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49.07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617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Hypoxia up-regulated protein 1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3084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Nucleophosmin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01.7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4368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eptidyl-prolyl cis-trans isomerase B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01.43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AYD3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roliferation-associated protein 2G4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6.87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D4ACX8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Protocadherin-16 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3.24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7340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Sodium/potassium-transporting ATPase subunit beta-1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79.01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6086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Spectrin alpha chain_ non-erythrocytic 1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2.29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20J4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hioredoxin-like protein 1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6.62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3029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ranslationally-controlled tumor protein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3.74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I0E7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Transmembrane emp24 domain-containing protein 9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59.53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4428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Trifunctional enzyme subunit alpha_ mitochondrial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2.56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bookmarkStart w:id="0" w:name="_Hlk78447925"/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BJP3</w:t>
            </w:r>
            <w:bookmarkEnd w:id="0"/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bookmarkStart w:id="1" w:name="_Hlk78447911"/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Ubiquitin-fold modifier 1</w:t>
            </w:r>
            <w:bookmarkEnd w:id="1"/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47.24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JLA3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UDP-glucose:glycoprotein glucosyltransferase 1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2.17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ontrol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243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0S ribosomal protein S8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2.87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47198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0S ribosomal protein L22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5.98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ER34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conitate hydratase_ mitochondrial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42.66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4090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lpha-2-HS-glycoprotein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2.56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5429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Beta-enolase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95.88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A0JPN3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BPI fold-containing family B member 1 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8.3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DP29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almodulin-1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53.64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DP30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almodulin-2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53.64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DP31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almodulin-3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753.64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0564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Creatine kinase M-type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04.75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23965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Enoyl-CoA delta isomerase 1_ mitochondrial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00.4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70623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Fatty acid-binding protein_ adipocyte 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44.58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5065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Fructose-bisphosphate aldolase A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64.19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9117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Fructose-bisphosphate aldolase C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68.04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6H61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Glutamine--tRNA ligase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4.76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942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GTP-binding protein Rab-3D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2.37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bookmarkStart w:id="2" w:name="_Hlk78446632"/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IMX7</w:t>
            </w:r>
            <w:bookmarkEnd w:id="2"/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bookmarkStart w:id="3" w:name="_Hlk78446611"/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 xml:space="preserve">Hsp70-binding protein 1 </w:t>
            </w:r>
            <w:bookmarkEnd w:id="3"/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9.73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2600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Myosin light chain 1/3_ skeletal muscle isoform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517.19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6409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yosin light chain 3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6.8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2847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yosin-3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42.24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35274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Neurabin-2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5.6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4182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Ornithine aminotransferase_ mitochondrial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863.09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lastRenderedPageBreak/>
              <w:t>P35281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as-related protein Rab-10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66.01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5284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as-related protein Rab-12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2.37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5286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as-related protein Rab-13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33.63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1107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as-related protein Rab-14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2.37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5289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as-related protein Rab-15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47.81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10536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s-related protein Rab-1B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66.01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1156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as-related protein Rab-26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2.37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U316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as-related protein Rab-35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55.96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3012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s-related protein Rab-3A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2.37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63941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s-related protein Rab-3B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2.37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62824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s-related protein Rab-3C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2.37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3B90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Ras-related protein Rab-43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2.37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05714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s-related protein Rab-4A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2.37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51146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 xml:space="preserve">Ras-related protein Rab-4B 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32.37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9WVB1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s-related protein Rab-6A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14.65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35280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s-related protein Rab-8A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66.01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P70550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pt-BR"/>
              </w:rPr>
              <w:t>Ras-related protein Rab-8B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366.01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D3ZSP7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etratricopeptide repeat domain 3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17.24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  <w:tr w:rsidR="00A40BDA" w:rsidRPr="00953125" w:rsidTr="00314D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5" w:type="pct"/>
            <w:noWrap/>
            <w:hideMark/>
          </w:tcPr>
          <w:p w:rsidR="00A40BDA" w:rsidRPr="00953125" w:rsidRDefault="00A40BDA" w:rsidP="00314D2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Q5XFX0</w:t>
            </w:r>
          </w:p>
        </w:tc>
        <w:tc>
          <w:tcPr>
            <w:tcW w:w="3339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Transgelin-2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260.47</w:t>
            </w:r>
          </w:p>
        </w:tc>
        <w:tc>
          <w:tcPr>
            <w:tcW w:w="458" w:type="pct"/>
            <w:noWrap/>
            <w:hideMark/>
          </w:tcPr>
          <w:p w:rsidR="00A40BDA" w:rsidRPr="00953125" w:rsidRDefault="00A40BDA" w:rsidP="00314D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</w:pPr>
            <w:r w:rsidRPr="0095312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pt-BR"/>
              </w:rPr>
              <w:t>MeHg</w:t>
            </w:r>
          </w:p>
        </w:tc>
      </w:tr>
    </w:tbl>
    <w:p w:rsidR="00A40BDA" w:rsidRPr="00953125" w:rsidRDefault="00A40BDA" w:rsidP="00A40BDA">
      <w:pPr>
        <w:pStyle w:val="MDPI31text"/>
        <w:spacing w:line="240" w:lineRule="auto"/>
        <w:ind w:left="0" w:firstLine="0"/>
        <w:rPr>
          <w:rFonts w:ascii="Times New Roman" w:eastAsia="SimSun" w:hAnsi="Times New Roman"/>
          <w:snapToGrid/>
          <w:color w:val="auto"/>
          <w:sz w:val="18"/>
          <w:szCs w:val="18"/>
          <w:lang w:eastAsia="pt-BR" w:bidi="ar-SA"/>
        </w:rPr>
      </w:pPr>
      <w:r w:rsidRPr="00953125">
        <w:rPr>
          <w:rFonts w:ascii="Times New Roman" w:eastAsia="SimSun" w:hAnsi="Times New Roman"/>
          <w:snapToGrid/>
          <w:color w:val="auto"/>
          <w:sz w:val="18"/>
          <w:szCs w:val="18"/>
          <w:vertAlign w:val="superscript"/>
          <w:lang w:eastAsia="pt-BR" w:bidi="ar-SA"/>
        </w:rPr>
        <w:t>a</w:t>
      </w:r>
      <w:r w:rsidRPr="00953125">
        <w:rPr>
          <w:rFonts w:ascii="Times New Roman" w:eastAsia="SimSun" w:hAnsi="Times New Roman"/>
          <w:snapToGrid/>
          <w:color w:val="auto"/>
          <w:sz w:val="18"/>
          <w:szCs w:val="18"/>
          <w:lang w:eastAsia="pt-BR" w:bidi="ar-SA"/>
        </w:rPr>
        <w:t xml:space="preserve"> Accession ID according to the Uniport.org database. </w:t>
      </w:r>
    </w:p>
    <w:p w:rsidR="00A40BDA" w:rsidRPr="00953125" w:rsidRDefault="00A40BDA" w:rsidP="00A40BDA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A40BDA" w:rsidRPr="00953125" w:rsidRDefault="00A40BDA" w:rsidP="00A40BDA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53125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:rsidR="000B02AE" w:rsidRDefault="000B02AE">
      <w:bookmarkStart w:id="4" w:name="_GoBack"/>
      <w:bookmarkEnd w:id="4"/>
    </w:p>
    <w:sectPr w:rsidR="000B0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BDA"/>
    <w:rsid w:val="000B02AE"/>
    <w:rsid w:val="00A40BDA"/>
    <w:rsid w:val="00C1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BDA"/>
    <w:pPr>
      <w:spacing w:after="160" w:line="259" w:lineRule="auto"/>
    </w:pPr>
    <w:rPr>
      <w:rFonts w:ascii="Arial" w:hAnsi="Arial"/>
      <w:sz w:val="24"/>
      <w:szCs w:val="2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A40BDA"/>
    <w:pPr>
      <w:spacing w:after="0" w:line="240" w:lineRule="auto"/>
    </w:pPr>
    <w:rPr>
      <w:rFonts w:ascii="Arial" w:hAnsi="Arial"/>
      <w:color w:val="000000" w:themeColor="text1"/>
      <w:sz w:val="24"/>
      <w:szCs w:val="21"/>
      <w:lang w:val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31text">
    <w:name w:val="MDPI_3.1_text"/>
    <w:qFormat/>
    <w:rsid w:val="00A40BD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BDA"/>
    <w:pPr>
      <w:spacing w:after="160" w:line="259" w:lineRule="auto"/>
    </w:pPr>
    <w:rPr>
      <w:rFonts w:ascii="Arial" w:hAnsi="Arial"/>
      <w:sz w:val="24"/>
      <w:szCs w:val="2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">
    <w:name w:val="List Table 6 Colorful"/>
    <w:basedOn w:val="TableNormal"/>
    <w:uiPriority w:val="51"/>
    <w:rsid w:val="00A40BDA"/>
    <w:pPr>
      <w:spacing w:after="0" w:line="240" w:lineRule="auto"/>
    </w:pPr>
    <w:rPr>
      <w:rFonts w:ascii="Arial" w:hAnsi="Arial"/>
      <w:color w:val="000000" w:themeColor="text1"/>
      <w:sz w:val="24"/>
      <w:szCs w:val="21"/>
      <w:lang w:val="pt-BR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31text">
    <w:name w:val="MDPI_3.1_text"/>
    <w:qFormat/>
    <w:rsid w:val="00A40BD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8</Words>
  <Characters>3524</Characters>
  <Application>Microsoft Office Word</Application>
  <DocSecurity>0</DocSecurity>
  <Lines>29</Lines>
  <Paragraphs>8</Paragraphs>
  <ScaleCrop>false</ScaleCrop>
  <Company/>
  <LinksUpToDate>false</LinksUpToDate>
  <CharactersWithSpaces>4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30T01:45:00Z</dcterms:created>
  <dcterms:modified xsi:type="dcterms:W3CDTF">2021-10-30T01:45:00Z</dcterms:modified>
</cp:coreProperties>
</file>